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C297BB">
      <w:pPr>
        <w:jc w:val="center"/>
        <w:rPr>
          <w:rFonts w:hint="default" w:ascii="Times New Roman" w:hAnsi="Times New Roman" w:cs="Times New Roman"/>
          <w:b/>
          <w:szCs w:val="21"/>
        </w:rPr>
      </w:pPr>
      <w:r>
        <w:rPr>
          <w:rFonts w:hint="default" w:ascii="Times New Roman" w:hAnsi="Times New Roman" w:cs="Times New Roman"/>
          <w:b/>
          <w:szCs w:val="21"/>
        </w:rPr>
        <w:t>SUPPLEMENTAL FILE</w:t>
      </w:r>
    </w:p>
    <w:p w14:paraId="231E99A1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szCs w:val="21"/>
        </w:rPr>
      </w:pPr>
      <w:r>
        <w:rPr>
          <w:rFonts w:hint="default" w:ascii="Times New Roman" w:hAnsi="Times New Roman" w:cs="Times New Roman"/>
          <w:b/>
          <w:szCs w:val="21"/>
        </w:rPr>
        <w:t>Title：</w:t>
      </w:r>
      <w:bookmarkStart w:id="3" w:name="_GoBack"/>
      <w:bookmarkEnd w:id="3"/>
      <w:bookmarkStart w:id="0" w:name="OLE_LINK17"/>
      <w:r>
        <w:rPr>
          <w:rFonts w:hint="default" w:ascii="Times New Roman" w:hAnsi="Times New Roman" w:eastAsia="宋体" w:cs="Times New Roman"/>
          <w:b/>
          <w:szCs w:val="21"/>
        </w:rPr>
        <w:t>Low-molecular-weight heparins</w:t>
      </w:r>
      <w:r>
        <w:rPr>
          <w:rFonts w:hint="eastAsia" w:ascii="Times New Roman" w:hAnsi="Times New Roman" w:eastAsia="宋体" w:cs="Times New Roman"/>
          <w:b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Cs w:val="21"/>
        </w:rPr>
        <w:t>utilization in pregnant and</w:t>
      </w:r>
      <w:r>
        <w:rPr>
          <w:rFonts w:hint="eastAsia" w:ascii="Times New Roman" w:hAnsi="Times New Roman" w:eastAsia="宋体" w:cs="Times New Roman"/>
          <w:b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Cs w:val="21"/>
        </w:rPr>
        <w:t xml:space="preserve">postpartum women: a </w:t>
      </w:r>
      <w:r>
        <w:rPr>
          <w:rFonts w:hint="eastAsia" w:ascii="Times New Roman" w:hAnsi="Times New Roman" w:eastAsia="宋体" w:cs="Times New Roman"/>
          <w:b/>
          <w:szCs w:val="21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/>
          <w:szCs w:val="21"/>
        </w:rPr>
        <w:t>eal-world</w:t>
      </w:r>
      <w:r>
        <w:rPr>
          <w:rFonts w:hint="eastAsia" w:ascii="Times New Roman" w:hAnsi="Times New Roman" w:eastAsia="宋体" w:cs="Times New Roman"/>
          <w:b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Cs w:val="21"/>
        </w:rPr>
        <w:t>analysis in China (2016–2021)</w:t>
      </w:r>
    </w:p>
    <w:bookmarkEnd w:id="0"/>
    <w:p w14:paraId="6746C7F6">
      <w:pPr>
        <w:pStyle w:val="20"/>
        <w:spacing w:line="240" w:lineRule="auto"/>
        <w:ind w:firstLine="0" w:firstLineChars="0"/>
        <w:rPr>
          <w:rFonts w:hint="default" w:ascii="Times New Roman" w:hAnsi="Times New Roman" w:cs="Times New Roman" w:eastAsiaTheme="minorEastAsia"/>
          <w:kern w:val="2"/>
          <w:sz w:val="21"/>
          <w:szCs w:val="21"/>
        </w:rPr>
      </w:pPr>
      <w:bookmarkStart w:id="1" w:name="OLE_LINK2"/>
      <w:r>
        <w:rPr>
          <w:rFonts w:hint="default" w:ascii="Times New Roman" w:hAnsi="Times New Roman" w:cs="Times New Roman" w:eastAsiaTheme="minorEastAsia"/>
          <w:kern w:val="2"/>
          <w:sz w:val="21"/>
          <w:szCs w:val="21"/>
        </w:rPr>
        <w:t>Table S1</w:t>
      </w:r>
      <w:bookmarkEnd w:id="1"/>
      <w:r>
        <w:rPr>
          <w:rFonts w:hint="default" w:ascii="Times New Roman" w:hAnsi="Times New Roman" w:cs="Times New Roman" w:eastAsiaTheme="minorEastAsia"/>
          <w:kern w:val="2"/>
          <w:sz w:val="21"/>
          <w:szCs w:val="21"/>
        </w:rPr>
        <w:t>. Cities and hospitals included in this study</w:t>
      </w:r>
    </w:p>
    <w:tbl>
      <w:tblPr>
        <w:tblStyle w:val="7"/>
        <w:tblW w:w="82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080"/>
        <w:gridCol w:w="1635"/>
        <w:gridCol w:w="1635"/>
        <w:gridCol w:w="1635"/>
        <w:gridCol w:w="1080"/>
      </w:tblGrid>
      <w:tr w14:paraId="06E95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1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F7686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ion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5CF7E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ies</w:t>
            </w:r>
          </w:p>
        </w:tc>
        <w:tc>
          <w:tcPr>
            <w:tcW w:w="16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042E0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-Level Hospital</w:t>
            </w:r>
          </w:p>
        </w:tc>
        <w:tc>
          <w:tcPr>
            <w:tcW w:w="16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30BC7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-Level Hospital</w:t>
            </w:r>
          </w:p>
        </w:tc>
        <w:tc>
          <w:tcPr>
            <w:tcW w:w="16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686FD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rd-Level Hospital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56290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</w:tr>
      <w:tr w14:paraId="38E58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55D4D2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-tier cit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0E3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FC7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FA5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F7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8C5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 w14:paraId="3BFD3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76" w:type="dxa"/>
            <w:vMerge w:val="continue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7D1A3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9C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gha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53C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23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23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993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</w:tr>
      <w:tr w14:paraId="2232D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7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016A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C2F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9FB7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E038C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6D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3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39EFD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844436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first-tier cit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FD2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b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F35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612F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6B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57C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 w14:paraId="38EBB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76" w:type="dxa"/>
            <w:vMerge w:val="continue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B50B4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A74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gzhou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A5A6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DA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23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962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7BD0E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76" w:type="dxa"/>
            <w:vMerge w:val="continue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E0B68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87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gdu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395CC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166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210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7A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 w14:paraId="7C48B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76" w:type="dxa"/>
            <w:vMerge w:val="continue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B860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DCB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henyang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31D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3A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4E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6B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7B29E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76" w:type="dxa"/>
            <w:vMerge w:val="continue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42B02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FAE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03F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19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01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25F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 w14:paraId="75DC7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7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495B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D2B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ngzhou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F7B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2EA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775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C9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6AAB5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56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7426F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F0A5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69D90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79164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1153D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</w:tr>
    </w:tbl>
    <w:p w14:paraId="54BD4877">
      <w:pPr>
        <w:pStyle w:val="20"/>
        <w:spacing w:line="240" w:lineRule="auto"/>
        <w:ind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1"/>
        </w:rPr>
      </w:pPr>
    </w:p>
    <w:p w14:paraId="3C58A879">
      <w:pPr>
        <w:pStyle w:val="20"/>
        <w:spacing w:line="240" w:lineRule="auto"/>
        <w:ind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1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</w:rPr>
        <w:t>2. Geographical distribution of pregnant women using low-molecular-weight heparins from 2016 to 2021</w:t>
      </w:r>
    </w:p>
    <w:tbl>
      <w:tblPr>
        <w:tblStyle w:val="7"/>
        <w:tblW w:w="958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64"/>
        <w:gridCol w:w="964"/>
        <w:gridCol w:w="964"/>
        <w:gridCol w:w="964"/>
        <w:gridCol w:w="964"/>
        <w:gridCol w:w="964"/>
        <w:gridCol w:w="964"/>
        <w:gridCol w:w="850"/>
        <w:gridCol w:w="850"/>
      </w:tblGrid>
      <w:tr w14:paraId="35E44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3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51D10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ion, n(%)</w:t>
            </w:r>
          </w:p>
        </w:tc>
        <w:tc>
          <w:tcPr>
            <w:tcW w:w="9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7CAF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9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C43C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9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F506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9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71CD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9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7061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9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C9EC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9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69D71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85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DA843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hospitals</w:t>
            </w:r>
          </w:p>
        </w:tc>
        <w:tc>
          <w:tcPr>
            <w:tcW w:w="85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4EB780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erage number of prescriptions per hospital</w:t>
            </w:r>
          </w:p>
        </w:tc>
      </w:tr>
      <w:tr w14:paraId="2B817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1" w:hRule="exact"/>
        </w:trPr>
        <w:tc>
          <w:tcPr>
            <w:tcW w:w="113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16450D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2DE82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F7989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FF9A9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1A5B2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9011E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5D859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3415FC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92F947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2F29F93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207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6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ghai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A51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3</w:t>
            </w:r>
          </w:p>
          <w:p w14:paraId="6922E4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1%</w:t>
            </w:r>
            <w:bookmarkStart w:id="2" w:name="OLE_LINK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bookmarkEnd w:id="2"/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B0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16</w:t>
            </w:r>
          </w:p>
          <w:p w14:paraId="02998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4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B1A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1</w:t>
            </w:r>
          </w:p>
          <w:p w14:paraId="484FB4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D36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01</w:t>
            </w:r>
          </w:p>
          <w:p w14:paraId="563363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81B6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535</w:t>
            </w:r>
          </w:p>
          <w:p w14:paraId="4FAD3D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DB0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548</w:t>
            </w:r>
          </w:p>
          <w:p w14:paraId="08C92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E89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,614</w:t>
            </w:r>
          </w:p>
          <w:p w14:paraId="1B89E6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0C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15A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1 </w:t>
            </w:r>
          </w:p>
        </w:tc>
      </w:tr>
      <w:tr w14:paraId="63755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8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B9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  <w:p w14:paraId="45D768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C27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  <w:p w14:paraId="75B498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8D9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</w:t>
            </w:r>
          </w:p>
          <w:p w14:paraId="00C067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306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</w:t>
            </w:r>
          </w:p>
          <w:p w14:paraId="68D7B9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EBC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</w:t>
            </w:r>
          </w:p>
          <w:p w14:paraId="570CA4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8C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</w:t>
            </w:r>
          </w:p>
          <w:p w14:paraId="7681B1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D9F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89</w:t>
            </w:r>
          </w:p>
          <w:p w14:paraId="2FB8FF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A6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36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7 </w:t>
            </w:r>
          </w:p>
        </w:tc>
      </w:tr>
      <w:tr w14:paraId="1A6AF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F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zhou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9EC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415</w:t>
            </w:r>
          </w:p>
          <w:p w14:paraId="0C0645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C23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54</w:t>
            </w:r>
          </w:p>
          <w:p w14:paraId="2A1B27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4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40B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573</w:t>
            </w:r>
          </w:p>
          <w:p w14:paraId="37B37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64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567</w:t>
            </w:r>
          </w:p>
          <w:p w14:paraId="198FC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8E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89</w:t>
            </w:r>
          </w:p>
          <w:p w14:paraId="3C8E34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48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3</w:t>
            </w:r>
          </w:p>
          <w:p w14:paraId="5A77C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53E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,201</w:t>
            </w:r>
          </w:p>
          <w:p w14:paraId="749A3A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5D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CA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7 </w:t>
            </w:r>
          </w:p>
        </w:tc>
      </w:tr>
      <w:tr w14:paraId="285C1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2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bin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8A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  <w:p w14:paraId="30EC6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937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  <w:p w14:paraId="79B234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B57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  <w:p w14:paraId="58FB3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63E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</w:t>
            </w:r>
          </w:p>
          <w:p w14:paraId="654993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DAB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</w:t>
            </w:r>
          </w:p>
          <w:p w14:paraId="42A305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9DB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  <w:p w14:paraId="3B79C6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90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3</w:t>
            </w:r>
          </w:p>
          <w:p w14:paraId="6010F0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12D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DC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 </w:t>
            </w:r>
          </w:p>
        </w:tc>
      </w:tr>
      <w:tr w14:paraId="03629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6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2B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  <w:p w14:paraId="22BDE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659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  <w:p w14:paraId="144BE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71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</w:t>
            </w:r>
          </w:p>
          <w:p w14:paraId="6B773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108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0</w:t>
            </w:r>
          </w:p>
          <w:p w14:paraId="60369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75C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</w:t>
            </w:r>
          </w:p>
          <w:p w14:paraId="598DA9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985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</w:t>
            </w:r>
          </w:p>
          <w:p w14:paraId="7E117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18FF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762</w:t>
            </w:r>
          </w:p>
          <w:p w14:paraId="5051A2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18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45A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6 </w:t>
            </w:r>
          </w:p>
        </w:tc>
      </w:tr>
      <w:tr w14:paraId="45AFC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9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gdu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72A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  <w:p w14:paraId="12678E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0E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  <w:p w14:paraId="3C2CB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187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  <w:p w14:paraId="0FF394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DFC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</w:t>
            </w:r>
          </w:p>
          <w:p w14:paraId="38560C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E8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</w:p>
          <w:p w14:paraId="3E073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876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</w:p>
          <w:p w14:paraId="3E49E6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237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7</w:t>
            </w:r>
          </w:p>
          <w:p w14:paraId="2880F7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9B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B9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5 </w:t>
            </w:r>
          </w:p>
        </w:tc>
      </w:tr>
      <w:tr w14:paraId="703F0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E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gzhou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0E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  <w:p w14:paraId="4F54A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607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  <w:p w14:paraId="45222B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2E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7</w:t>
            </w:r>
          </w:p>
          <w:p w14:paraId="21BA0F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00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4</w:t>
            </w:r>
          </w:p>
          <w:p w14:paraId="1C7F02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6C0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6</w:t>
            </w:r>
          </w:p>
          <w:p w14:paraId="1ADB86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A9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</w:t>
            </w:r>
          </w:p>
          <w:p w14:paraId="187850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2C6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189</w:t>
            </w:r>
          </w:p>
          <w:p w14:paraId="5D5236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3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F0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418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2 </w:t>
            </w:r>
          </w:p>
        </w:tc>
      </w:tr>
      <w:tr w14:paraId="38BF1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1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enya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13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</w:t>
            </w:r>
          </w:p>
          <w:p w14:paraId="627AE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B2E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</w:p>
          <w:p w14:paraId="521BCB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364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</w:p>
          <w:p w14:paraId="56238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F3F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</w:t>
            </w:r>
          </w:p>
          <w:p w14:paraId="0733E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AE2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609</w:t>
            </w:r>
          </w:p>
          <w:p w14:paraId="3E3BBC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C74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57</w:t>
            </w:r>
          </w:p>
          <w:p w14:paraId="3F62D7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6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EB7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007</w:t>
            </w:r>
          </w:p>
          <w:p w14:paraId="65CE59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A0A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EA9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7 </w:t>
            </w:r>
          </w:p>
        </w:tc>
      </w:tr>
      <w:tr w14:paraId="697DB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9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ngzhou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820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  <w:p w14:paraId="5EC8C4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F3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</w:t>
            </w:r>
          </w:p>
          <w:p w14:paraId="352DA9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79B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22</w:t>
            </w:r>
          </w:p>
          <w:p w14:paraId="44CF08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06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B64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130</w:t>
            </w:r>
          </w:p>
          <w:p w14:paraId="1DBF79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13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7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700</w:t>
            </w:r>
          </w:p>
          <w:p w14:paraId="0E14B8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365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864</w:t>
            </w:r>
          </w:p>
          <w:p w14:paraId="58CA98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6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C636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,483</w:t>
            </w:r>
          </w:p>
          <w:p w14:paraId="0B86A9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5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F2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08C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66 </w:t>
            </w:r>
          </w:p>
        </w:tc>
      </w:tr>
      <w:tr w14:paraId="24EFC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E9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-tier cities</w:t>
            </w:r>
            <w:r>
              <w:rPr>
                <w:rStyle w:val="21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03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75</w:t>
            </w:r>
          </w:p>
          <w:p w14:paraId="5502E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6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CC38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761</w:t>
            </w:r>
          </w:p>
          <w:p w14:paraId="4DC59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232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651</w:t>
            </w:r>
          </w:p>
          <w:p w14:paraId="62447C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23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B311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092</w:t>
            </w:r>
          </w:p>
          <w:p w14:paraId="5C65C7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0822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369</w:t>
            </w:r>
          </w:p>
          <w:p w14:paraId="03A904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143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856</w:t>
            </w:r>
          </w:p>
          <w:p w14:paraId="1D6B62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B30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,204</w:t>
            </w:r>
          </w:p>
          <w:p w14:paraId="45E1C1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0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F1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41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9 </w:t>
            </w:r>
          </w:p>
        </w:tc>
      </w:tr>
      <w:tr w14:paraId="704F1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CDF8B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first-tier cities</w:t>
            </w:r>
            <w:r>
              <w:rPr>
                <w:rStyle w:val="21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D1842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</w:t>
            </w:r>
          </w:p>
          <w:p w14:paraId="23F28F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CF7EE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1</w:t>
            </w:r>
          </w:p>
          <w:p w14:paraId="65FF85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D5D03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0</w:t>
            </w:r>
          </w:p>
          <w:p w14:paraId="4BFE7F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7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A3906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1</w:t>
            </w:r>
          </w:p>
          <w:p w14:paraId="23247A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0F7F6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81</w:t>
            </w:r>
          </w:p>
          <w:p w14:paraId="479133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13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6FE32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90</w:t>
            </w:r>
          </w:p>
          <w:p w14:paraId="575707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3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3A821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81</w:t>
            </w:r>
          </w:p>
          <w:p w14:paraId="382805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3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F93BC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511FC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6 </w:t>
            </w:r>
          </w:p>
        </w:tc>
      </w:tr>
    </w:tbl>
    <w:p w14:paraId="665DD005">
      <w:pPr>
        <w:spacing w:line="360" w:lineRule="auto"/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vertAlign w:val="superscript"/>
          <w:lang w:val="en-US" w:eastAsia="zh-CN"/>
        </w:rPr>
        <w:t>a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First-tier cities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>: Beijing, Shanghai, and Guangzhou</w:t>
      </w:r>
    </w:p>
    <w:p w14:paraId="30E5E066">
      <w:pPr>
        <w:spacing w:line="360" w:lineRule="auto"/>
        <w:rPr>
          <w:rFonts w:hint="default" w:ascii="Times New Roman" w:hAnsi="Times New Roman" w:cs="Times New Roman"/>
          <w:sz w:val="21"/>
          <w:szCs w:val="21"/>
          <w:highlight w:val="yellow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vertAlign w:val="superscript"/>
          <w:lang w:val="en-US" w:eastAsia="zh-CN"/>
        </w:rPr>
        <w:t>b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Non-first-tier cities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>: Zhengzhou, Shenyang, Tianjin, Hangzhou, Chengdu, Harbin</w:t>
      </w:r>
      <w:r>
        <w:br w:type="page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d3a5f74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d3a5f740+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U3MGM5MTg5NTJkZTAzYjlmOWJhZjhhMDY0OGZkNWIifQ=="/>
  </w:docVars>
  <w:rsids>
    <w:rsidRoot w:val="008F3B80"/>
    <w:rsid w:val="00011D6C"/>
    <w:rsid w:val="000F04ED"/>
    <w:rsid w:val="001225BB"/>
    <w:rsid w:val="002B0DBD"/>
    <w:rsid w:val="002F73C6"/>
    <w:rsid w:val="00372202"/>
    <w:rsid w:val="004310C9"/>
    <w:rsid w:val="00602D52"/>
    <w:rsid w:val="00635A05"/>
    <w:rsid w:val="006706F3"/>
    <w:rsid w:val="006A1ECD"/>
    <w:rsid w:val="008F3B80"/>
    <w:rsid w:val="009C6F90"/>
    <w:rsid w:val="00A345C5"/>
    <w:rsid w:val="00A61763"/>
    <w:rsid w:val="00A90B67"/>
    <w:rsid w:val="00DF0F48"/>
    <w:rsid w:val="00E115A3"/>
    <w:rsid w:val="00EA6578"/>
    <w:rsid w:val="00EE3989"/>
    <w:rsid w:val="03B22EB7"/>
    <w:rsid w:val="0458580D"/>
    <w:rsid w:val="0CBE0FDF"/>
    <w:rsid w:val="0D8B0A01"/>
    <w:rsid w:val="1D686669"/>
    <w:rsid w:val="1E0F7265"/>
    <w:rsid w:val="286F297F"/>
    <w:rsid w:val="2F0B754D"/>
    <w:rsid w:val="328C20E7"/>
    <w:rsid w:val="336B0809"/>
    <w:rsid w:val="35305866"/>
    <w:rsid w:val="45FC260C"/>
    <w:rsid w:val="52A80CDA"/>
    <w:rsid w:val="59C16935"/>
    <w:rsid w:val="60600E46"/>
    <w:rsid w:val="6787609C"/>
    <w:rsid w:val="68223BBA"/>
    <w:rsid w:val="68A5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autoRedefine/>
    <w:unhideWhenUsed/>
    <w:qFormat/>
    <w:uiPriority w:val="99"/>
    <w:pPr>
      <w:jc w:val="left"/>
    </w:pPr>
  </w:style>
  <w:style w:type="paragraph" w:styleId="3">
    <w:name w:val="Balloon Text"/>
    <w:basedOn w:val="1"/>
    <w:link w:val="19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footnote text"/>
    <w:basedOn w:val="1"/>
    <w:link w:val="15"/>
    <w:autoRedefine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</w:rPr>
  </w:style>
  <w:style w:type="table" w:styleId="8">
    <w:name w:val="Light Shading Accent 1"/>
    <w:basedOn w:val="7"/>
    <w:autoRedefine/>
    <w:qFormat/>
    <w:uiPriority w:val="60"/>
    <w:rPr>
      <w:color w:val="2E75B6" w:themeColor="accent1" w:themeShade="BF"/>
      <w:kern w:val="0"/>
      <w:sz w:val="22"/>
    </w:rPr>
    <w:tblPr>
      <w:tblBorders>
        <w:top w:val="single" w:color="5B9BD5" w:themeColor="accent1" w:sz="8" w:space="0"/>
        <w:bottom w:val="single" w:color="5B9BD5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10">
    <w:name w:val="Hyperlink"/>
    <w:basedOn w:val="9"/>
    <w:autoRedefine/>
    <w:semiHidden/>
    <w:unhideWhenUsed/>
    <w:qFormat/>
    <w:uiPriority w:val="99"/>
    <w:rPr>
      <w:color w:val="0563C1"/>
      <w:u w:val="single"/>
    </w:rPr>
  </w:style>
  <w:style w:type="character" w:styleId="11">
    <w:name w:val="annotation reference"/>
    <w:basedOn w:val="9"/>
    <w:autoRedefine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9"/>
    <w:link w:val="5"/>
    <w:autoRedefine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4"/>
    <w:autoRedefine/>
    <w:qFormat/>
    <w:uiPriority w:val="99"/>
    <w:rPr>
      <w:sz w:val="18"/>
      <w:szCs w:val="18"/>
    </w:rPr>
  </w:style>
  <w:style w:type="paragraph" w:customStyle="1" w:styleId="14">
    <w:name w:val="Decimal Aligned"/>
    <w:basedOn w:val="1"/>
    <w:autoRedefine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15">
    <w:name w:val="脚注文本 字符"/>
    <w:basedOn w:val="9"/>
    <w:link w:val="6"/>
    <w:autoRedefine/>
    <w:qFormat/>
    <w:uiPriority w:val="99"/>
    <w:rPr>
      <w:rFonts w:cs="Times New Roman"/>
      <w:kern w:val="0"/>
      <w:sz w:val="20"/>
      <w:szCs w:val="20"/>
    </w:rPr>
  </w:style>
  <w:style w:type="character" w:customStyle="1" w:styleId="16">
    <w:name w:val="Subtle Emphasis"/>
    <w:basedOn w:val="9"/>
    <w:autoRedefine/>
    <w:qFormat/>
    <w:uiPriority w:val="19"/>
    <w:rPr>
      <w:i/>
      <w:iCs/>
    </w:rPr>
  </w:style>
  <w:style w:type="paragraph" w:customStyle="1" w:styleId="17">
    <w:name w:val="src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8">
    <w:name w:val="批注文字 字符"/>
    <w:basedOn w:val="9"/>
    <w:link w:val="2"/>
    <w:autoRedefine/>
    <w:qFormat/>
    <w:uiPriority w:val="99"/>
  </w:style>
  <w:style w:type="character" w:customStyle="1" w:styleId="19">
    <w:name w:val="批注框文本 字符"/>
    <w:basedOn w:val="9"/>
    <w:link w:val="3"/>
    <w:autoRedefine/>
    <w:semiHidden/>
    <w:qFormat/>
    <w:uiPriority w:val="99"/>
    <w:rPr>
      <w:sz w:val="18"/>
      <w:szCs w:val="18"/>
    </w:rPr>
  </w:style>
  <w:style w:type="paragraph" w:styleId="20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21">
    <w:name w:val="font31"/>
    <w:basedOn w:val="9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bilibili</Company>
  <Pages>3</Pages>
  <Words>320</Words>
  <Characters>1672</Characters>
  <Lines>17</Lines>
  <Paragraphs>4</Paragraphs>
  <TotalTime>386</TotalTime>
  <ScaleCrop>false</ScaleCrop>
  <LinksUpToDate>false</LinksUpToDate>
  <CharactersWithSpaces>174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2T03:24:00Z</dcterms:created>
  <dc:creator>1</dc:creator>
  <cp:lastModifiedBy>浩然</cp:lastModifiedBy>
  <dcterms:modified xsi:type="dcterms:W3CDTF">2025-03-18T08:59:2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9158EBBB6AC4508937EFC15CD2CB751_13</vt:lpwstr>
  </property>
  <property fmtid="{D5CDD505-2E9C-101B-9397-08002B2CF9AE}" pid="4" name="KSOTemplateDocerSaveRecord">
    <vt:lpwstr>eyJoZGlkIjoiNDU3MGM5MTg5NTJkZTAzYjlmOWJhZjhhMDY0OGZkNWIiLCJ1c2VySWQiOiIyOTE0MzIwODUifQ==</vt:lpwstr>
  </property>
</Properties>
</file>